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18E29686" w:rsidP="3C68D444" w:rsidRDefault="18E29686" w14:paraId="7A217456" w14:textId="7F62AD2C">
      <w:pPr>
        <w:pStyle w:val="Normal"/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C68D444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3C68D444" w:rsidR="300F6E77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 w:rsidRPr="3C68D444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able.</w:t>
      </w:r>
      <w:r w:rsidRPr="3C68D444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Measures of center and variability for vital signs, laboratory tests, and clinical features for those children who met the Phoenix Sepsis Criteria in the Egleston campus.</w:t>
      </w:r>
    </w:p>
    <w:tbl>
      <w:tblPr>
        <w:tblStyle w:val="TableGridLight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80" w:firstRow="0" w:lastRow="0" w:firstColumn="1" w:lastColumn="0" w:noHBand="1" w:noVBand="1"/>
      </w:tblPr>
      <w:tblGrid>
        <w:gridCol w:w="2475"/>
        <w:gridCol w:w="969"/>
        <w:gridCol w:w="969"/>
        <w:gridCol w:w="969"/>
        <w:gridCol w:w="969"/>
        <w:gridCol w:w="969"/>
        <w:gridCol w:w="969"/>
        <w:gridCol w:w="969"/>
      </w:tblGrid>
      <w:tr w:rsidR="6C78197C" w:rsidTr="6C78197C" w14:paraId="4225DE8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B354B86" w14:textId="2158824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6783" w:type="dxa"/>
            <w:gridSpan w:val="7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99DFED4" w:rsidP="6C78197C" w:rsidRDefault="399DFED4" w14:paraId="137D0371" w14:textId="54EB9DE2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center"/>
            </w:pPr>
            <w:r w:rsidRPr="6C78197C" w:rsidR="399DFED4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leston</w:t>
            </w:r>
          </w:p>
        </w:tc>
      </w:tr>
      <w:tr w:rsidR="6C78197C" w:rsidTr="6C78197C" w14:paraId="7C0A7107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812615" w14:textId="34DCDB0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eatur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1028C93" w14:textId="006E945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4B1F6A" w14:textId="21821F5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x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67508E" w14:textId="7D0E264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a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6FF80EC" w14:textId="73FB043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dia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110ECAC" w14:textId="277DAE6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2B04F3F" w14:textId="6F58B95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Q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69DBDE" w14:textId="0FE1039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td</w:t>
            </w:r>
          </w:p>
        </w:tc>
      </w:tr>
      <w:tr w:rsidR="6C78197C" w:rsidTr="6C78197C" w14:paraId="2B73EA2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A38400" w14:textId="6C1EE9D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Album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8FBC85B" w14:textId="4E9D8E3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DBB98D" w14:textId="5F3CE58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3E05E3" w14:textId="316291F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49F8757" w14:textId="013E46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B2F5C8" w14:textId="610724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DCA7FD" w14:textId="5260794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DDE2807" w14:textId="2D076B9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</w:tr>
      <w:tr w:rsidR="6C78197C" w:rsidTr="6C78197C" w14:paraId="4E009433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E823EF" w14:textId="701BC66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se Deficit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AE87D0E" w14:textId="03614E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5BFE925" w14:textId="4589E2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6F62239" w14:textId="2E33639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</w:t>
            </w:r>
            <w:r w:rsidRPr="6C78197C" w:rsidR="71D1CC8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46AEB0" w14:textId="1C9EA00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7B722C" w14:textId="736FCE4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D97ED75" w14:textId="76AEFDF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493C0AA" w14:textId="4FDAA35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</w:t>
            </w:r>
            <w:r w:rsidRPr="6C78197C" w:rsidR="27B8C5D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</w:tr>
      <w:tr w:rsidR="6C78197C" w:rsidTr="6C78197C" w14:paraId="345E0CA2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3BD930" w14:textId="37B3573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ase Excess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671D2F" w14:textId="24CC753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C48C906" w14:textId="1F20F8B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961EE0A" w14:textId="1A1AE3D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2366C6" w14:textId="469B11E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431738" w14:textId="712742E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6162CF" w14:textId="1977CD4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B29855" w14:textId="46F48D1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34350C7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</w:tr>
      <w:tr w:rsidR="6C78197C" w:rsidTr="6C78197C" w14:paraId="68034C24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A459C52" w14:textId="006ED0F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icarbonat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3D3E54D" w14:textId="6423613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4DB599" w14:textId="1B40F0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8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BCDE8F" w14:textId="319416B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</w:t>
            </w:r>
            <w:r w:rsidRPr="6C78197C" w:rsidR="13318EF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8F2FC38" w14:textId="2FCB9D0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</w:t>
            </w:r>
            <w:r w:rsidRPr="6C78197C" w:rsidR="2686A44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4DA115" w14:textId="4F4F0E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.</w:t>
            </w:r>
            <w:r w:rsidRPr="6C78197C" w:rsidR="1FA2CE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49663D" w14:textId="58A8FE9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.</w:t>
            </w:r>
            <w:r w:rsidRPr="6C78197C" w:rsidR="77FF024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205CF7A" w14:textId="032FA89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2</w:t>
            </w:r>
          </w:p>
        </w:tc>
      </w:tr>
      <w:tr w:rsidR="6C78197C" w:rsidTr="6C78197C" w14:paraId="4ED6A22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92C4BB3" w14:textId="671B253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tal Bilirub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B539F6" w14:textId="7CB85E8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93B554" w14:textId="4C3200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228217C" w14:textId="4DE4A23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9B3077" w14:textId="64AFCB7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889ED5" w14:textId="6F3503B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A0ACB1" w14:textId="158EB64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A169D41" w14:textId="0315335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</w:tr>
      <w:tr w:rsidR="6C78197C" w:rsidTr="6C78197C" w14:paraId="07000BD3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7E8050B" w14:textId="4DF2732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astolic Blood Pressur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F1CE625" w14:textId="6B8CD4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AD48E9" w14:textId="05EC032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28C8B5E" w:rsidP="6C78197C" w:rsidRDefault="328C8B5E" w14:paraId="01F64982" w14:textId="6F983EC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328C8B5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2E52F03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B5DF04" w14:textId="20B7EA0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EE0D2A5" w14:textId="79256B1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CEF375D" w:rsidP="6C78197C" w:rsidRDefault="7CEF375D" w14:paraId="283AB534" w14:textId="52AD9D9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7CEF375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88F178" w14:textId="4377879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3F4A02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5FF7ED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6C78197C" w:rsidTr="6C78197C" w14:paraId="1A27DD4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A1105F" w14:textId="0FFF38F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ystolic Blood Pressur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C4D7A4D" w14:textId="5F09F01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91D6539" w14:textId="7FAB74B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E944A21" w14:textId="1C1E46B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3.</w:t>
            </w:r>
            <w:r w:rsidRPr="6C78197C" w:rsidR="6ECBC9F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A8B8E1" w14:textId="251239D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2A52234" w14:textId="7D26FE2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1CDE40E" w14:textId="55FD94A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DB69A6" w14:textId="08657E5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6.</w:t>
            </w:r>
            <w:r w:rsidRPr="6C78197C" w:rsidR="4A334C2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6C78197C" w:rsidTr="6C78197C" w14:paraId="06EC7F3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6A555A1" w14:textId="57AFF26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lood Urea Nitroge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EEFE80" w14:textId="58196A4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CFDB96" w14:textId="215DAE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F8F3A95" w14:textId="2B12080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8C8DAB" w14:textId="10363DA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D7D08E" w:rsidP="6C78197C" w:rsidRDefault="42D7D08E" w14:paraId="348D8B69" w14:textId="2F31588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42D7D08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E40FEF" w14:textId="72124C9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0E7880CB" w:rsidP="6C78197C" w:rsidRDefault="0E7880CB" w14:paraId="3F84C42B" w14:textId="327E260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0E7880C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86F82C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6C78197C" w:rsidTr="6C78197C" w14:paraId="1480BC1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83344D" w14:textId="564747B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alc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C4921AF" w14:textId="2759AF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5FE6D4" w14:textId="5774847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7C83D4" w14:textId="5939261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808C940" w14:textId="5D2CB83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AF3A822" w14:textId="66B9F00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0CAD3F" w14:textId="223FC6C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294F35" w14:textId="50FB09D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</w:t>
            </w:r>
          </w:p>
        </w:tc>
      </w:tr>
      <w:tr w:rsidR="6C78197C" w:rsidTr="6C78197C" w14:paraId="483FAFB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F5D9624" w14:textId="1A81235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onized Calc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CAD9E0" w14:textId="2CDABE9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9CCBBAE" w14:textId="5465226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0557457" w14:textId="715B614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64F0C51" w14:textId="37B1475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E254F02" w14:textId="2E3E533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96090A" w14:textId="462D3E8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F2E675" w14:textId="621FFA2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</w:t>
            </w:r>
          </w:p>
        </w:tc>
      </w:tr>
      <w:tr w:rsidR="6C78197C" w:rsidTr="6C78197C" w14:paraId="339AC7DE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F0DB95A" w14:textId="7666372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lorid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D3EABD3" w14:textId="73F2E3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83A40B" w14:textId="5D0AEFA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ED3E299" w14:textId="3550BB9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BCF8E2" w14:textId="646F52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B0D49F" w14:textId="59CD1DD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15681E5" w14:textId="563D126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007CBB" w14:textId="6A960E2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</w:t>
            </w:r>
            <w:r w:rsidRPr="6C78197C" w:rsidR="539F7D5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</w:tr>
      <w:tr w:rsidR="6C78197C" w:rsidTr="6C78197C" w14:paraId="03BF9FF1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1B04848" w14:textId="4633E69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81FFDA" w14:textId="3ABB27F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A84FD6" w14:textId="1D255E2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203E68C" w14:textId="453AE88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</w:t>
            </w:r>
            <w:r w:rsidRPr="6C78197C" w:rsidR="16654CF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85064B" w14:textId="5C9D05A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4AC81C" w14:textId="33C11D2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6B9F36" w14:textId="0C8E854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B2434A" w14:textId="70C6A05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</w:tr>
      <w:tr w:rsidR="6C78197C" w:rsidTr="6C78197C" w14:paraId="6EB28CB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F863E33" w14:textId="4687A5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CS Total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857A4C" w14:textId="1D65952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30B612" w14:textId="27ACDB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7B679A" w14:textId="2E4CC29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</w:t>
            </w:r>
            <w:r w:rsidRPr="6C78197C" w:rsidR="57A5C96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89DB827" w14:textId="730ADC5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64C144E" w:rsidP="6C78197C" w:rsidRDefault="664C144E" w14:paraId="5618E9BA" w14:textId="0D48B46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64C144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4BBE98" w14:textId="66EA1AE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32719FF" w14:textId="5947466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1</w:t>
            </w:r>
          </w:p>
        </w:tc>
      </w:tr>
      <w:tr w:rsidR="6C78197C" w:rsidTr="6C78197C" w14:paraId="2880468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106E1F7" w14:textId="3A3AC8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reatinin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83BB76" w14:textId="4E456F7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C95599E" w14:textId="4ADEE9B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F364078" w14:textId="1F86E64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9848C9" w14:textId="2A73B55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420053" w14:textId="0C2F66A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990B33" w14:textId="58012DE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5FC0E534" w:rsidP="6C78197C" w:rsidRDefault="5FC0E534" w14:paraId="1D181D60" w14:textId="446754E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5FC0E53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</w:tr>
      <w:tr w:rsidR="6C78197C" w:rsidTr="6C78197C" w14:paraId="7D186776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50BF8D" w14:textId="633D026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Fi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E034D87" w14:textId="7B1C042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90D0797" w14:textId="563DAF1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D055BE" w14:textId="2465D2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3E9DBCF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5B45BA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7D0FA0F" w14:textId="066E0FF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1E8D984" w14:textId="6AF8199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281C2D1" w14:textId="60592DC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07CB99" w14:textId="322A64F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.</w:t>
            </w:r>
            <w:r w:rsidRPr="6C78197C" w:rsidR="2FCE1E6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7074C14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58E99E3" w14:textId="7D32490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Glucos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522F1D1" w14:textId="5885F3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6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8784781" w14:textId="06E0E5F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8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6D85F1" w14:textId="217D20A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  <w:r w:rsidRPr="6C78197C" w:rsidR="53B76BD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261D3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837CB0" w14:textId="63DE70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F028AF" w14:textId="11589DD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7A466F" w14:textId="0259467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</w:t>
            </w:r>
            <w:r w:rsidRPr="6C78197C" w:rsidR="53C6A7B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BE83522" w14:textId="48B494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54A2626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2A77A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</w:tr>
      <w:tr w:rsidR="6C78197C" w:rsidTr="6C78197C" w14:paraId="317F397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4D5F1D" w14:textId="745F7FE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emoglobin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3E24B1" w14:textId="4C12135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A69FDAD" w14:textId="23E2714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93A0FE" w14:textId="62D6911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6DD8AE7" w14:textId="4A274B4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4C67DF" w14:textId="48BA070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0DA9FC8" w14:textId="7FC2C91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92139B" w14:textId="4433B2C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2</w:t>
            </w:r>
          </w:p>
        </w:tc>
      </w:tr>
      <w:tr w:rsidR="6C78197C" w:rsidTr="6C78197C" w14:paraId="0710228D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F677DD" w14:textId="2A2053B8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Lactic Acid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360A63E" w14:textId="2455EC2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E20B9B9" w:rsidP="6C78197C" w:rsidRDefault="4E20B9B9" w14:paraId="42770800" w14:textId="6E88409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4E20B9B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3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4F718E" w14:textId="4704893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56CCE46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FA2B40" w14:textId="33142CD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D65353" w14:textId="1833C1B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1DA652" w14:textId="28690EB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</w:t>
            </w:r>
            <w:r w:rsidRPr="6C78197C" w:rsidR="7D3E5F1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9351FAC" w14:textId="2339AE8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323EEF8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</w:tr>
      <w:tr w:rsidR="6C78197C" w:rsidTr="6C78197C" w14:paraId="59DDF7D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330A4C" w14:textId="1439E80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P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78A4E04" w14:textId="5437755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4CE0C5" w14:textId="1D262AF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4B1018" w14:textId="03B56CE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2.</w:t>
            </w:r>
            <w:r w:rsidRPr="6C78197C" w:rsidR="0E8AACB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D644BC" w14:textId="5DDB675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  <w:r w:rsidRPr="6C78197C" w:rsidR="680089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2C94377" w14:textId="771FB0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406ABB" w14:textId="7C989DD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1954366" w14:textId="6FD790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.4</w:t>
            </w:r>
          </w:p>
        </w:tc>
      </w:tr>
      <w:tr w:rsidR="6C78197C" w:rsidTr="6C78197C" w14:paraId="5C7C810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54F2EF" w14:textId="197DE7F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O2 Flow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A025B0" w14:textId="0261DAB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1CCBD89" w14:textId="343CAF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F98D006" w14:textId="07D9E47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AE319D" w14:textId="20C0A88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690C7F" w14:textId="2CF68BE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DE280C4" w14:textId="3494B67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</w:t>
            </w:r>
            <w:r w:rsidRPr="6C78197C" w:rsidR="61CD343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22E652" w14:textId="1CEF7D9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</w:t>
            </w:r>
          </w:p>
        </w:tc>
      </w:tr>
      <w:tr w:rsidR="6C78197C" w:rsidTr="6C78197C" w14:paraId="32A56F6E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DB79831" w14:textId="22BBEE2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aO2/Fi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322E67" w14:textId="7F861CD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210EAFF" w14:textId="4671C1F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623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0B621AF" w14:textId="0C2311A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4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F7B34C" w14:textId="3C93D43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2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CA3735" w14:textId="21E86D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  <w:r w:rsidRPr="6C78197C" w:rsidR="4CC6E0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2730266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89C617" w14:textId="4B3AA6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020888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0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63E8B5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3F275C9" w14:textId="7AA60AB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628E2C8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8</w:t>
            </w:r>
          </w:p>
        </w:tc>
      </w:tr>
      <w:tr w:rsidR="6C78197C" w:rsidTr="6C78197C" w14:paraId="52C5567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414CBD7" w14:textId="0E4DA2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C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505151" w14:textId="7934E90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A54FA8" w14:textId="1286EEA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5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B6941CD" w14:textId="4677DCA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4DC9BB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DC9BB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1C74E4" w14:textId="450C31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.</w:t>
            </w:r>
            <w:r w:rsidRPr="6C78197C" w:rsidR="74E7388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B3D0036" w14:textId="69AEAFD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</w:t>
            </w:r>
            <w:r w:rsidRPr="6C78197C" w:rsidR="11A7A55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ECAB5D7" w14:textId="07D3821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9</w:t>
            </w:r>
            <w:r w:rsidRPr="6C78197C" w:rsidR="11BFECC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9B55F48" w14:textId="044DAEC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</w:t>
            </w:r>
            <w:r w:rsidRPr="6C78197C" w:rsidR="2371F4F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</w:tr>
      <w:tr w:rsidR="6C78197C" w:rsidTr="6C78197C" w14:paraId="4E637B5C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C3DBB6" w14:textId="2906621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H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929E3C" w14:textId="53ACEAD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65E0D33" w14:textId="6146B74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31A472" w14:textId="1CC6419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19DE88B" w14:textId="6B71068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B61D31" w14:textId="2E3F165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B49564A" w14:textId="423DB82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F62D5C" w14:textId="4B8A077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</w:t>
            </w:r>
          </w:p>
        </w:tc>
      </w:tr>
      <w:tr w:rsidR="6C78197C" w:rsidTr="6C78197C" w14:paraId="0325C84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39015B" w14:textId="56C7825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latelets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02546FA" w14:textId="6947CEB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8946AC" w14:textId="4A252A7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5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920E9C9" w14:textId="139505C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</w:t>
            </w:r>
            <w:r w:rsidRPr="6C78197C" w:rsidR="0978B5A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09C79A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8DD6A07" w14:textId="3649EF1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42D940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D154940" w14:textId="21A6267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7.</w:t>
            </w:r>
            <w:r w:rsidRPr="6C78197C" w:rsidR="5520905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7C04268" w14:textId="7CB1DFD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</w:t>
            </w:r>
            <w:r w:rsidRPr="6C78197C" w:rsidR="40CD3FE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4B4E5A3" w14:textId="68F950B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6.</w:t>
            </w:r>
            <w:r w:rsidRPr="6C78197C" w:rsidR="1AF8514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</w:tr>
      <w:tr w:rsidR="6C78197C" w:rsidTr="6C78197C" w14:paraId="243A05D3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2D706E2" w14:textId="387806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C00D46" w14:textId="02D3490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F0E034" w14:textId="3D95578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422187" w14:textId="34BD273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7.</w:t>
            </w:r>
            <w:r w:rsidRPr="6C78197C" w:rsidR="27273F3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32DF09" w14:textId="611EC8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6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2D745CF" w14:textId="4ACD533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C9CB165" w14:textId="5BE3971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54A6A68" w14:textId="479913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35D9B59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6A8A8F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08B2DF6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5E0558" w14:textId="5EAFC9D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otass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126971D" w14:textId="2B9D5AA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A60A38A" w14:textId="181DE25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204D13" w14:textId="39402E5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42B36646" w:rsidP="6C78197C" w:rsidRDefault="42B36646" w14:paraId="5E4747D0" w14:textId="233BF6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42B3664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485BBC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F86D1E5" w14:textId="01F8B4A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E864BF" w14:textId="07C157F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BB7A52" w14:textId="34255A5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</w:t>
            </w:r>
          </w:p>
        </w:tc>
      </w:tr>
      <w:tr w:rsidR="6C78197C" w:rsidTr="6C78197C" w14:paraId="52A8F4FC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C0977C" w14:textId="4B3932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TT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5526514" w14:textId="4A0CAE0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F46C31" w14:textId="7253AE9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9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96067EE" w14:textId="133E945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</w:t>
            </w:r>
            <w:r w:rsidRPr="6C78197C" w:rsidR="1C3E45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FFA804" w14:textId="65C9365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.</w:t>
            </w:r>
            <w:r w:rsidRPr="6C78197C" w:rsidR="0F837D0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FC3E28" w14:textId="1198B71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9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B3A6455" w14:textId="0631EEE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.</w:t>
            </w:r>
            <w:r w:rsidRPr="6C78197C" w:rsidR="03D7F82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DEF7C0" w14:textId="7173A44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.</w:t>
            </w:r>
            <w:r w:rsidRPr="6C78197C" w:rsidR="150F472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</w:tr>
      <w:tr w:rsidR="6C78197C" w:rsidTr="6C78197C" w14:paraId="1F13AF8A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B2BB0A" w14:textId="647D12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ls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4DEF91" w14:textId="581DF07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767606" w14:textId="17069B0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9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B664DF2" w14:textId="49C3D26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  <w:r w:rsidRPr="6C78197C" w:rsidR="50F32AE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190F2F9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C38EA45" w14:textId="52F74C5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  <w:r w:rsidRPr="6C78197C" w:rsidR="4DECB9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7F466A" w14:textId="0B2E92B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  <w:r w:rsidRPr="6C78197C" w:rsidR="4EDCA3D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AC69BB" w14:textId="3522E6B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5.</w:t>
            </w:r>
            <w:r w:rsidRPr="6C78197C" w:rsidR="5E986DD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CF6222B" w14:textId="70F8859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.9</w:t>
            </w:r>
          </w:p>
        </w:tc>
      </w:tr>
      <w:tr w:rsidR="6C78197C" w:rsidTr="6C78197C" w14:paraId="65A9D250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11CCED9" w14:textId="00CAB8A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pil Left Siz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4FA7543" w14:textId="45A51BC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D9D8F42" w14:textId="3880E48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013CE0" w14:textId="5CD7F59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</w:t>
            </w:r>
            <w:r w:rsidRPr="6C78197C" w:rsidR="5588EB9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08C8E4C" w14:textId="4D0E36D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75D7E8" w14:textId="5826817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DA3839" w14:textId="44C8274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DA64C09" w:rsidP="6C78197C" w:rsidRDefault="1DA64C09" w14:paraId="2F8B603B" w14:textId="318BBEE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1DA64C0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</w:tr>
      <w:tr w:rsidR="6C78197C" w:rsidTr="6C78197C" w14:paraId="3956DB88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7A79908" w14:textId="5909508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upil Right Siz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C6BBFD8" w14:textId="641A3E4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59F6FA" w14:textId="5982E67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DA17D6C" w14:textId="6AC080B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</w:t>
            </w:r>
            <w:r w:rsidRPr="6C78197C" w:rsidR="6A7F63B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C94CF1D" w14:textId="56DC74F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69AAF33" w14:textId="68C3D64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80842A" w14:textId="4DE9C7A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CE6B3A" w14:textId="43909B8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</w:tr>
      <w:tr w:rsidR="6C78197C" w:rsidTr="6C78197C" w14:paraId="020A81BE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D01803" w14:textId="4AF4A92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spiratory Rat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CB1B30" w14:textId="0DB1BC6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16CB9FA" w14:textId="2B71171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E360F54" w14:textId="7B35FC0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8.</w:t>
            </w:r>
            <w:r w:rsidRPr="6C78197C" w:rsidR="1BEF48D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164EB9E" w14:textId="1421F78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7F608DC" w14:textId="35DB0DB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49CBB3B" w14:textId="1302F78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  <w:r w:rsidRPr="6C78197C" w:rsidR="64DC991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8BA39D7" w14:textId="6C69E6D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.</w:t>
            </w:r>
            <w:r w:rsidRPr="6C78197C" w:rsidR="7BF19FA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</w:tr>
      <w:tr w:rsidR="6C78197C" w:rsidTr="6C78197C" w14:paraId="79934F8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DE6A72" w14:textId="277AF23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odium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63D0F8D" w14:textId="6F1A40C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6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9F3AAF1" w14:textId="1A99E95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6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995FD81" w14:textId="212D8EB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1.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59436D4" w14:textId="46CC092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42A999" w14:textId="37CA0B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D875118" w14:textId="1B4982B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44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3501E934" w:rsidP="6C78197C" w:rsidRDefault="3501E934" w14:paraId="1767E8E3" w14:textId="14314C8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3501E93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0</w:t>
            </w:r>
          </w:p>
        </w:tc>
      </w:tr>
      <w:tr w:rsidR="6C78197C" w:rsidTr="6C78197C" w14:paraId="2ED54EA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60FAB86" w14:textId="1B4E61C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O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77494A5" w14:textId="3CD8499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3BB22BC" w14:textId="10A672B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D87862B" w14:textId="59F2425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7.</w:t>
            </w:r>
            <w:r w:rsidRPr="6C78197C" w:rsidR="08F773A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1A2F2E" w14:textId="104E9E8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9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12B4962" w14:textId="4B356A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  <w:r w:rsidRPr="6C78197C" w:rsidR="50AA61C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6EF0211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DEAFF66" w14:textId="6830043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5C0BA27" w14:textId="5D3808F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3</w:t>
            </w:r>
          </w:p>
        </w:tc>
      </w:tr>
      <w:tr w:rsidR="6C78197C" w:rsidTr="6C78197C" w14:paraId="226D57EB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2E28E9C" w14:textId="7B97BB3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emperatur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D59B48B" w14:textId="7109E0D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.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E74FBFD" w14:textId="2DAF36D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9.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DFDF52F" w14:textId="09F3D08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B5EF91" w14:textId="3877942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E83EC30" w14:textId="24EB5F0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BE7E74" w14:textId="5B60D8A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7.</w:t>
            </w:r>
            <w:r w:rsidRPr="6C78197C" w:rsidR="5FB76AD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ABB0D73" w14:textId="1ED10C0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</w:t>
            </w:r>
          </w:p>
        </w:tc>
      </w:tr>
      <w:tr w:rsidR="6C78197C" w:rsidTr="6C78197C" w14:paraId="659B70D2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AF80D9C" w14:textId="6C6F299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Urine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04FA42F" w14:textId="5A094FC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181934D" w14:textId="7D35FE9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9851B44" w14:textId="2808EB2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</w:t>
            </w:r>
            <w:r w:rsidRPr="6C78197C" w:rsidR="47FE44C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09693A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FEA3868" w14:textId="157F2EA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4CF75B3" w14:textId="5043B4E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C78197C" w:rsidR="5D1A26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4688A15" w14:textId="7556386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C78197C" w:rsidR="190AFC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BA95635" w14:textId="7DE8C55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</w:t>
            </w:r>
            <w:r w:rsidRPr="6C78197C" w:rsidR="27A127B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.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</w:tr>
      <w:tr w:rsidR="6C78197C" w:rsidTr="6C78197C" w14:paraId="3C8CAEF7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C161C5D" w14:textId="7AEF7F3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Volume Infused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3DB1F5" w14:textId="3CC1981A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946AF3E" w14:textId="68C9B9F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D3EEDFA" w14:textId="1D6C25F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9.</w:t>
            </w:r>
            <w:r w:rsidRPr="6C78197C" w:rsidR="4AEFED2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6B802B5" w14:textId="26EE5B5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1FAA612" w14:textId="6BBBBE4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.</w:t>
            </w:r>
            <w:r w:rsidRPr="6C78197C" w:rsidR="7BD4BEB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194091" w14:textId="7D5EA0EB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0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FB28ED8" w14:textId="0A267E4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.</w:t>
            </w:r>
            <w:r w:rsidRPr="6C78197C" w:rsidR="1A19EC4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</w:tr>
      <w:tr w:rsidR="6C78197C" w:rsidTr="6C78197C" w14:paraId="1E3C6A8F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0ECFA72" w14:textId="76A5603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WBC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3380FCF" w14:textId="728A40F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6D90D8C" w14:textId="14796A6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7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0DA07BF" w14:textId="7AD3E40E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.</w:t>
            </w:r>
            <w:r w:rsidRPr="6C78197C" w:rsidR="3779A23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8825FA6" w14:textId="50C335B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.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9B33474" w14:textId="5F480D84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1D1EA84" w14:textId="28FF369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5.</w:t>
            </w:r>
            <w:r w:rsidRPr="6C78197C" w:rsidR="677D136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D328D78" w14:textId="3B6DD1E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.</w:t>
            </w:r>
            <w:r w:rsidRPr="6C78197C" w:rsidR="2903275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</w:tr>
      <w:tr w:rsidR="6C78197C" w:rsidTr="6C78197C" w14:paraId="705463A5">
        <w:trPr>
          <w:trHeight w:val="300"/>
        </w:trPr>
        <w:tc>
          <w:tcPr>
            <w:tcW w:w="24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3889BCF" w14:textId="3AF793D0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Weight (kg)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056B99E" w14:textId="029C87E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.6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697738E" w14:textId="644EE19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8.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69141F8" w14:textId="4E17B735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.</w:t>
            </w:r>
            <w:r w:rsidRPr="6C78197C" w:rsidR="52F6CCE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464226F" w14:textId="7CC1CE4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  <w:r w:rsidRPr="6C78197C" w:rsidR="14411C4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.</w:t>
            </w:r>
            <w:r w:rsidRPr="6C78197C" w:rsidR="3D1E7D0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AEE68EB" w14:textId="2FC100D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.</w:t>
            </w:r>
            <w:r w:rsidRPr="6C78197C" w:rsidR="3812DA5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8093DEB" w14:textId="12572E89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6.</w:t>
            </w:r>
            <w:r w:rsidRPr="6C78197C" w:rsidR="0D0FA48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B1A29EB" w14:textId="272A13F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.5</w:t>
            </w:r>
          </w:p>
        </w:tc>
      </w:tr>
    </w:tbl>
    <w:p w:rsidR="6C78197C" w:rsidP="15177118" w:rsidRDefault="6C78197C" w14:paraId="17DEE0C3" w14:textId="691EA986">
      <w:pPr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5177118" w:rsidR="01F8C7D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 DBP – Diastolic Blood Pressure, SBP – Systolic Blood Pressure, BUN – Blood Urea Nitrogen, CO2 – Carbon Dioxide, GCS – Glasgow Coma Scale, FiO2 – Fraction of Inspired Oxygen, MAP – Mean Arterial Pressure, O2 – Oxygen, PaO2 – Partial Pressure of Oxygen, PaCO2 – Partial Pressure of Carbon Dioxide, PTT – Partial Thromboplastin Time, SpO2 – Pulse Oximetry, WBC – White Blood Cell Coun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9C79A6"/>
    <w:rsid w:val="0100F517"/>
    <w:rsid w:val="01F8C7D5"/>
    <w:rsid w:val="026F231A"/>
    <w:rsid w:val="02A77A1B"/>
    <w:rsid w:val="03269322"/>
    <w:rsid w:val="03B95C49"/>
    <w:rsid w:val="03D7F82D"/>
    <w:rsid w:val="044B572C"/>
    <w:rsid w:val="047D117A"/>
    <w:rsid w:val="04F83DD3"/>
    <w:rsid w:val="05E1A423"/>
    <w:rsid w:val="061FD487"/>
    <w:rsid w:val="0651FC82"/>
    <w:rsid w:val="0696596E"/>
    <w:rsid w:val="076E704A"/>
    <w:rsid w:val="07884F2E"/>
    <w:rsid w:val="079C68FF"/>
    <w:rsid w:val="079C68FF"/>
    <w:rsid w:val="07B36093"/>
    <w:rsid w:val="08F773AD"/>
    <w:rsid w:val="09693A79"/>
    <w:rsid w:val="0978B5AA"/>
    <w:rsid w:val="09CC9F5D"/>
    <w:rsid w:val="0A0C5822"/>
    <w:rsid w:val="0A60BC99"/>
    <w:rsid w:val="0A77C085"/>
    <w:rsid w:val="0B66B03D"/>
    <w:rsid w:val="0C3AFA36"/>
    <w:rsid w:val="0D0FA48E"/>
    <w:rsid w:val="0D49FE2E"/>
    <w:rsid w:val="0D49FE2E"/>
    <w:rsid w:val="0D75E08D"/>
    <w:rsid w:val="0DDC611E"/>
    <w:rsid w:val="0E7880CB"/>
    <w:rsid w:val="0E8AACBE"/>
    <w:rsid w:val="0EE4378F"/>
    <w:rsid w:val="0F376C4C"/>
    <w:rsid w:val="0F65D61D"/>
    <w:rsid w:val="0F837D0B"/>
    <w:rsid w:val="0FB80450"/>
    <w:rsid w:val="105A8B53"/>
    <w:rsid w:val="1065FE63"/>
    <w:rsid w:val="118BAEEB"/>
    <w:rsid w:val="118BAEEB"/>
    <w:rsid w:val="11941BCD"/>
    <w:rsid w:val="11A7A559"/>
    <w:rsid w:val="11BFECC0"/>
    <w:rsid w:val="11D773E0"/>
    <w:rsid w:val="11E543D7"/>
    <w:rsid w:val="11F9F21A"/>
    <w:rsid w:val="12EBCEBC"/>
    <w:rsid w:val="13318EF6"/>
    <w:rsid w:val="135D07E0"/>
    <w:rsid w:val="137CFEAB"/>
    <w:rsid w:val="14411C41"/>
    <w:rsid w:val="148CF04B"/>
    <w:rsid w:val="148E003A"/>
    <w:rsid w:val="14EF3DAE"/>
    <w:rsid w:val="150F472B"/>
    <w:rsid w:val="15177118"/>
    <w:rsid w:val="151DF9D4"/>
    <w:rsid w:val="15225462"/>
    <w:rsid w:val="15225462"/>
    <w:rsid w:val="155F7524"/>
    <w:rsid w:val="158C7D6D"/>
    <w:rsid w:val="158C7D6D"/>
    <w:rsid w:val="15BE1080"/>
    <w:rsid w:val="163C31F6"/>
    <w:rsid w:val="163E8B51"/>
    <w:rsid w:val="1653AED0"/>
    <w:rsid w:val="16654CF9"/>
    <w:rsid w:val="16A797E2"/>
    <w:rsid w:val="16A8A8F0"/>
    <w:rsid w:val="16B5D386"/>
    <w:rsid w:val="171BDC7B"/>
    <w:rsid w:val="178AC8DA"/>
    <w:rsid w:val="179F0567"/>
    <w:rsid w:val="17D484D8"/>
    <w:rsid w:val="17FE2BCB"/>
    <w:rsid w:val="184A3079"/>
    <w:rsid w:val="185AD71A"/>
    <w:rsid w:val="186F82CE"/>
    <w:rsid w:val="187669FF"/>
    <w:rsid w:val="18DD10C2"/>
    <w:rsid w:val="18E29686"/>
    <w:rsid w:val="18F8D745"/>
    <w:rsid w:val="190AFC19"/>
    <w:rsid w:val="190F2F97"/>
    <w:rsid w:val="195C8F75"/>
    <w:rsid w:val="19783FC5"/>
    <w:rsid w:val="19C6BBD4"/>
    <w:rsid w:val="1A19EC48"/>
    <w:rsid w:val="1AAF1DA2"/>
    <w:rsid w:val="1AF8514E"/>
    <w:rsid w:val="1B57441C"/>
    <w:rsid w:val="1B916564"/>
    <w:rsid w:val="1BEF48DC"/>
    <w:rsid w:val="1C3E459C"/>
    <w:rsid w:val="1D9EFA9A"/>
    <w:rsid w:val="1DA64C09"/>
    <w:rsid w:val="1DF8ECD9"/>
    <w:rsid w:val="1E7A4B41"/>
    <w:rsid w:val="1E8DEF0F"/>
    <w:rsid w:val="1F79EAF4"/>
    <w:rsid w:val="1FA2CEBA"/>
    <w:rsid w:val="206775FE"/>
    <w:rsid w:val="20A5DC79"/>
    <w:rsid w:val="21C71DD9"/>
    <w:rsid w:val="223F7296"/>
    <w:rsid w:val="22428270"/>
    <w:rsid w:val="2270EF33"/>
    <w:rsid w:val="2270EF33"/>
    <w:rsid w:val="22A32D79"/>
    <w:rsid w:val="2346347C"/>
    <w:rsid w:val="2371F4F6"/>
    <w:rsid w:val="23745854"/>
    <w:rsid w:val="2495B2C1"/>
    <w:rsid w:val="24E0E133"/>
    <w:rsid w:val="25E77E25"/>
    <w:rsid w:val="2686A447"/>
    <w:rsid w:val="26DF49D2"/>
    <w:rsid w:val="27273F31"/>
    <w:rsid w:val="27302666"/>
    <w:rsid w:val="2744F941"/>
    <w:rsid w:val="27A127B7"/>
    <w:rsid w:val="27B8C5D2"/>
    <w:rsid w:val="27EEAD6F"/>
    <w:rsid w:val="27F77335"/>
    <w:rsid w:val="28B2E191"/>
    <w:rsid w:val="2903275A"/>
    <w:rsid w:val="297891B4"/>
    <w:rsid w:val="2997D304"/>
    <w:rsid w:val="29B29754"/>
    <w:rsid w:val="29B29754"/>
    <w:rsid w:val="29CBC6A2"/>
    <w:rsid w:val="2B3FC933"/>
    <w:rsid w:val="2B472622"/>
    <w:rsid w:val="2BD84C15"/>
    <w:rsid w:val="2C220A26"/>
    <w:rsid w:val="2D185EB5"/>
    <w:rsid w:val="2DBC95BA"/>
    <w:rsid w:val="2E52F032"/>
    <w:rsid w:val="2E759338"/>
    <w:rsid w:val="2F0A468B"/>
    <w:rsid w:val="2F427119"/>
    <w:rsid w:val="2F987E08"/>
    <w:rsid w:val="2FCC6195"/>
    <w:rsid w:val="2FCE1E69"/>
    <w:rsid w:val="300F6E77"/>
    <w:rsid w:val="30BBCF50"/>
    <w:rsid w:val="3108CBCB"/>
    <w:rsid w:val="323EEF83"/>
    <w:rsid w:val="32405D33"/>
    <w:rsid w:val="328C8B5E"/>
    <w:rsid w:val="32E36D86"/>
    <w:rsid w:val="32F54121"/>
    <w:rsid w:val="3314AC2E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E4A2D4"/>
    <w:rsid w:val="3501E934"/>
    <w:rsid w:val="35D9B595"/>
    <w:rsid w:val="363586FB"/>
    <w:rsid w:val="363586FB"/>
    <w:rsid w:val="370C2F83"/>
    <w:rsid w:val="372BBB55"/>
    <w:rsid w:val="3767D383"/>
    <w:rsid w:val="3779A235"/>
    <w:rsid w:val="3786EC99"/>
    <w:rsid w:val="38024E6D"/>
    <w:rsid w:val="3812DA56"/>
    <w:rsid w:val="38717414"/>
    <w:rsid w:val="39365F9E"/>
    <w:rsid w:val="3951F83C"/>
    <w:rsid w:val="399DFED4"/>
    <w:rsid w:val="3A2F4660"/>
    <w:rsid w:val="3A5DD7F5"/>
    <w:rsid w:val="3A74C024"/>
    <w:rsid w:val="3AA3F505"/>
    <w:rsid w:val="3C044FD1"/>
    <w:rsid w:val="3C68D444"/>
    <w:rsid w:val="3C7F2FA7"/>
    <w:rsid w:val="3C81C4A2"/>
    <w:rsid w:val="3CAD3C4C"/>
    <w:rsid w:val="3CAD3C4C"/>
    <w:rsid w:val="3D012CD4"/>
    <w:rsid w:val="3D1E7D02"/>
    <w:rsid w:val="3E7B92AD"/>
    <w:rsid w:val="3E9DBCFD"/>
    <w:rsid w:val="3ED0D613"/>
    <w:rsid w:val="3F01073E"/>
    <w:rsid w:val="3F3F7769"/>
    <w:rsid w:val="3FB511CE"/>
    <w:rsid w:val="3FF3F78A"/>
    <w:rsid w:val="404D4649"/>
    <w:rsid w:val="4063DE4B"/>
    <w:rsid w:val="40CD3FE8"/>
    <w:rsid w:val="4147D9FD"/>
    <w:rsid w:val="41D2DA4A"/>
    <w:rsid w:val="4261D379"/>
    <w:rsid w:val="4284C360"/>
    <w:rsid w:val="42B36646"/>
    <w:rsid w:val="42B951B9"/>
    <w:rsid w:val="42D7D08E"/>
    <w:rsid w:val="43763550"/>
    <w:rsid w:val="43F3BDDD"/>
    <w:rsid w:val="451BAB9E"/>
    <w:rsid w:val="45FF7EDF"/>
    <w:rsid w:val="464FD7BB"/>
    <w:rsid w:val="47955825"/>
    <w:rsid w:val="47A61247"/>
    <w:rsid w:val="47CA12C2"/>
    <w:rsid w:val="47FE44C4"/>
    <w:rsid w:val="48072050"/>
    <w:rsid w:val="481BAD81"/>
    <w:rsid w:val="48310DBD"/>
    <w:rsid w:val="485BBC58"/>
    <w:rsid w:val="4899DC81"/>
    <w:rsid w:val="48CDA34B"/>
    <w:rsid w:val="48D02686"/>
    <w:rsid w:val="48D8ECD1"/>
    <w:rsid w:val="4963168A"/>
    <w:rsid w:val="4A1C4AEE"/>
    <w:rsid w:val="4A334C20"/>
    <w:rsid w:val="4AEFED21"/>
    <w:rsid w:val="4B4E2B54"/>
    <w:rsid w:val="4B5DD085"/>
    <w:rsid w:val="4B5DD085"/>
    <w:rsid w:val="4C2A3962"/>
    <w:rsid w:val="4C57A64C"/>
    <w:rsid w:val="4CC6E0CF"/>
    <w:rsid w:val="4CD64DCC"/>
    <w:rsid w:val="4DC9BB19"/>
    <w:rsid w:val="4DECB9B3"/>
    <w:rsid w:val="4E20B9B9"/>
    <w:rsid w:val="4EDCA3D8"/>
    <w:rsid w:val="50791C5B"/>
    <w:rsid w:val="50AA61C1"/>
    <w:rsid w:val="50CBAFD4"/>
    <w:rsid w:val="50F32AE5"/>
    <w:rsid w:val="50FADC13"/>
    <w:rsid w:val="5100AAE9"/>
    <w:rsid w:val="5130DB41"/>
    <w:rsid w:val="5155203B"/>
    <w:rsid w:val="521FDF7B"/>
    <w:rsid w:val="52B00CE1"/>
    <w:rsid w:val="52F6CCE7"/>
    <w:rsid w:val="539F7D52"/>
    <w:rsid w:val="53B76BDC"/>
    <w:rsid w:val="53C6A7B4"/>
    <w:rsid w:val="53D327F1"/>
    <w:rsid w:val="53D327F1"/>
    <w:rsid w:val="53E1DD45"/>
    <w:rsid w:val="54827960"/>
    <w:rsid w:val="54A26265"/>
    <w:rsid w:val="55209059"/>
    <w:rsid w:val="553C6BE0"/>
    <w:rsid w:val="5588EB9B"/>
    <w:rsid w:val="5597DBDC"/>
    <w:rsid w:val="55D7CFB4"/>
    <w:rsid w:val="5657D7DC"/>
    <w:rsid w:val="56CCE46E"/>
    <w:rsid w:val="56DD28BD"/>
    <w:rsid w:val="57A5C969"/>
    <w:rsid w:val="5944A710"/>
    <w:rsid w:val="5974A5AB"/>
    <w:rsid w:val="59D96D39"/>
    <w:rsid w:val="5A6D7201"/>
    <w:rsid w:val="5A86E3BE"/>
    <w:rsid w:val="5A86E3BE"/>
    <w:rsid w:val="5AA873CE"/>
    <w:rsid w:val="5AB89203"/>
    <w:rsid w:val="5AFE2236"/>
    <w:rsid w:val="5B347050"/>
    <w:rsid w:val="5B45BA4B"/>
    <w:rsid w:val="5B4CB8D4"/>
    <w:rsid w:val="5B640DF1"/>
    <w:rsid w:val="5B94996E"/>
    <w:rsid w:val="5BE4AD30"/>
    <w:rsid w:val="5BE4AD30"/>
    <w:rsid w:val="5CB4E0A3"/>
    <w:rsid w:val="5D1A26B5"/>
    <w:rsid w:val="5D3AFE78"/>
    <w:rsid w:val="5D649268"/>
    <w:rsid w:val="5E1F7E46"/>
    <w:rsid w:val="5E986DDB"/>
    <w:rsid w:val="5F013225"/>
    <w:rsid w:val="5F22CE68"/>
    <w:rsid w:val="5FA78F77"/>
    <w:rsid w:val="5FA9A343"/>
    <w:rsid w:val="5FB76ADB"/>
    <w:rsid w:val="5FC0E534"/>
    <w:rsid w:val="5FC543CF"/>
    <w:rsid w:val="60208880"/>
    <w:rsid w:val="60C32BFC"/>
    <w:rsid w:val="60CDA83B"/>
    <w:rsid w:val="61CD343C"/>
    <w:rsid w:val="6202581E"/>
    <w:rsid w:val="62233A54"/>
    <w:rsid w:val="628E2C8C"/>
    <w:rsid w:val="63228CDD"/>
    <w:rsid w:val="63F4A021"/>
    <w:rsid w:val="642098D2"/>
    <w:rsid w:val="642D940D"/>
    <w:rsid w:val="64879167"/>
    <w:rsid w:val="64DC991E"/>
    <w:rsid w:val="654528F8"/>
    <w:rsid w:val="65DD3B41"/>
    <w:rsid w:val="66361806"/>
    <w:rsid w:val="664C144E"/>
    <w:rsid w:val="66AACFCF"/>
    <w:rsid w:val="66FFE719"/>
    <w:rsid w:val="672E288E"/>
    <w:rsid w:val="677D136C"/>
    <w:rsid w:val="678358DE"/>
    <w:rsid w:val="67D0A7C9"/>
    <w:rsid w:val="680089CF"/>
    <w:rsid w:val="684ADBD8"/>
    <w:rsid w:val="68CFF17C"/>
    <w:rsid w:val="692943BA"/>
    <w:rsid w:val="69D71DA8"/>
    <w:rsid w:val="69EAFFD9"/>
    <w:rsid w:val="6A63D2C0"/>
    <w:rsid w:val="6A7F63B8"/>
    <w:rsid w:val="6B0B41FE"/>
    <w:rsid w:val="6B1DC97D"/>
    <w:rsid w:val="6B43A784"/>
    <w:rsid w:val="6B75A593"/>
    <w:rsid w:val="6BAC6B23"/>
    <w:rsid w:val="6C78197C"/>
    <w:rsid w:val="6D5FAAAD"/>
    <w:rsid w:val="6E39C5E6"/>
    <w:rsid w:val="6ECBC9FD"/>
    <w:rsid w:val="6EF02111"/>
    <w:rsid w:val="6F11538A"/>
    <w:rsid w:val="6FFF0722"/>
    <w:rsid w:val="70742600"/>
    <w:rsid w:val="70913D17"/>
    <w:rsid w:val="7149FBB4"/>
    <w:rsid w:val="71CA9864"/>
    <w:rsid w:val="71D1CC88"/>
    <w:rsid w:val="725076C4"/>
    <w:rsid w:val="72CA51D0"/>
    <w:rsid w:val="72D6E274"/>
    <w:rsid w:val="73250EE2"/>
    <w:rsid w:val="732995AB"/>
    <w:rsid w:val="7360E33A"/>
    <w:rsid w:val="7450926F"/>
    <w:rsid w:val="747ED143"/>
    <w:rsid w:val="74E73881"/>
    <w:rsid w:val="75292E21"/>
    <w:rsid w:val="757B031B"/>
    <w:rsid w:val="7598F916"/>
    <w:rsid w:val="760294A1"/>
    <w:rsid w:val="77974B45"/>
    <w:rsid w:val="77D1D24D"/>
    <w:rsid w:val="77FF0248"/>
    <w:rsid w:val="7860CA2A"/>
    <w:rsid w:val="7870D579"/>
    <w:rsid w:val="7901D10F"/>
    <w:rsid w:val="795FC9FC"/>
    <w:rsid w:val="799122A4"/>
    <w:rsid w:val="7BBB7CE6"/>
    <w:rsid w:val="7BD4BEB7"/>
    <w:rsid w:val="7BF19FA7"/>
    <w:rsid w:val="7C1F7596"/>
    <w:rsid w:val="7C787B25"/>
    <w:rsid w:val="7CB67573"/>
    <w:rsid w:val="7CBFCEA4"/>
    <w:rsid w:val="7CEF375D"/>
    <w:rsid w:val="7D0D0EBF"/>
    <w:rsid w:val="7D3E5F13"/>
    <w:rsid w:val="7D4590C8"/>
    <w:rsid w:val="7DF25BAF"/>
    <w:rsid w:val="7E6D8CC9"/>
    <w:rsid w:val="7E9E828A"/>
    <w:rsid w:val="7F30C06B"/>
    <w:rsid w:val="7FD2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6:14.8258666Z</dcterms:modified>
  <dc:creator>Moore, Ronald</dc:creator>
  <lastModifiedBy>Moore, Ronald</lastModifiedBy>
</coreProperties>
</file>